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3247C" w14:textId="77777777" w:rsidR="00CB453D" w:rsidRDefault="00CB453D" w:rsidP="00CB45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14:paraId="7C829386" w14:textId="27BBA4E8" w:rsidR="00CB453D" w:rsidRPr="00BB03A4" w:rsidRDefault="00CB453D" w:rsidP="00CB453D">
      <w:pPr>
        <w:spacing w:after="0" w:line="480" w:lineRule="auto"/>
        <w:rPr>
          <w:rFonts w:ascii="Times New Roman" w:hAnsi="Times New Roman" w:cs="Times New Roman"/>
          <w:b/>
          <w:bCs/>
          <w:lang w:val="fr-FR"/>
        </w:rPr>
      </w:pPr>
      <w:r>
        <w:rPr>
          <w:rFonts w:ascii="Times New Roman" w:hAnsi="Times New Roman" w:cs="Times New Roman"/>
        </w:rPr>
        <w:t>T</w:t>
      </w:r>
      <w:r w:rsidRPr="00156143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156143">
        <w:rPr>
          <w:rFonts w:ascii="Times New Roman" w:hAnsi="Times New Roman" w:cs="Times New Roman"/>
        </w:rPr>
        <w:t>.</w:t>
      </w:r>
      <w:r w:rsidRPr="00BB03A4">
        <w:rPr>
          <w:rFonts w:ascii="Times New Roman" w:hAnsi="Times New Roman" w:cs="Times New Roman"/>
          <w:b/>
          <w:bCs/>
        </w:rPr>
        <w:t xml:space="preserve"> </w:t>
      </w:r>
      <w:r w:rsidRPr="00BB03A4">
        <w:rPr>
          <w:rFonts w:ascii="Times New Roman" w:hAnsi="Times New Roman" w:cs="Times New Roman"/>
        </w:rPr>
        <w:t>The results of a soil analysis on three samples of live or sterilized field soils. Note the difference in phosphorus (P) between live and sterilized soils.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540"/>
        <w:gridCol w:w="630"/>
        <w:gridCol w:w="719"/>
        <w:gridCol w:w="655"/>
        <w:gridCol w:w="690"/>
        <w:gridCol w:w="729"/>
        <w:gridCol w:w="717"/>
        <w:gridCol w:w="630"/>
        <w:gridCol w:w="720"/>
        <w:gridCol w:w="540"/>
        <w:gridCol w:w="630"/>
        <w:gridCol w:w="630"/>
        <w:gridCol w:w="630"/>
      </w:tblGrid>
      <w:tr w:rsidR="00CB453D" w:rsidRPr="003D37F0" w14:paraId="49B91CE6" w14:textId="77777777" w:rsidTr="00031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tcBorders>
              <w:bottom w:val="single" w:sz="4" w:space="0" w:color="FFFFFF" w:themeColor="background1"/>
            </w:tcBorders>
            <w:noWrap/>
            <w:hideMark/>
          </w:tcPr>
          <w:p w14:paraId="38628446" w14:textId="77777777" w:rsidR="00CB453D" w:rsidRPr="003D37F0" w:rsidRDefault="00CB453D" w:rsidP="000314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FFFFFF" w:themeColor="background1"/>
            </w:tcBorders>
            <w:noWrap/>
            <w:hideMark/>
          </w:tcPr>
          <w:p w14:paraId="3679505D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FFFFFF" w:themeColor="background1"/>
              <w:right w:val="single" w:sz="4" w:space="0" w:color="auto"/>
            </w:tcBorders>
            <w:noWrap/>
            <w:hideMark/>
          </w:tcPr>
          <w:p w14:paraId="670CDEF1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D1B79D" w14:textId="77777777" w:rsidR="00CB453D" w:rsidRPr="003D37F0" w:rsidRDefault="00CB453D" w:rsidP="000314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y P-1</w:t>
            </w:r>
          </w:p>
        </w:tc>
        <w:tc>
          <w:tcPr>
            <w:tcW w:w="207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DE9BC" w14:textId="77777777" w:rsidR="00CB453D" w:rsidRPr="003D37F0" w:rsidRDefault="00CB453D" w:rsidP="000314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monium Acetate Extract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7CBA20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7FD1585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532F7C7C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FC793D6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067F5D13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F225DB2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4714D8E" w14:textId="77777777" w:rsidR="00CB453D" w:rsidRPr="003D37F0" w:rsidRDefault="00CB453D" w:rsidP="000314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53D" w:rsidRPr="003D37F0" w14:paraId="3C2EE0AA" w14:textId="77777777" w:rsidTr="0003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5D967500" w14:textId="77777777" w:rsidR="00CB453D" w:rsidRPr="003D37F0" w:rsidRDefault="00CB453D" w:rsidP="000314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hideMark/>
          </w:tcPr>
          <w:p w14:paraId="70136BD8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3E6C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07FF0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8F7B4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35BE1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9603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µg/g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D1AD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q</w:t>
            </w:r>
            <w:proofErr w:type="spellEnd"/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g</w:t>
            </w:r>
          </w:p>
        </w:tc>
        <w:tc>
          <w:tcPr>
            <w:tcW w:w="189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B927F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se Satura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FD1E6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4547F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A745D" w14:textId="77777777" w:rsidR="00CB453D" w:rsidRPr="003D37F0" w:rsidRDefault="00CB453D" w:rsidP="0003143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</w:tr>
      <w:tr w:rsidR="00CB453D" w:rsidRPr="003D37F0" w14:paraId="19537B0E" w14:textId="77777777" w:rsidTr="000314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6D9B2B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I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6B06B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AACA5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TI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2D8E237D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43B51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46226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862FD5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5EB19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90D80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C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7C528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g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391AE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8ADAF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BD482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7970" w14:textId="77777777" w:rsidR="00CB453D" w:rsidRPr="003D37F0" w:rsidRDefault="00CB453D" w:rsidP="000314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CB453D" w:rsidRPr="003D37F0" w14:paraId="14F54A15" w14:textId="77777777" w:rsidTr="0003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A498DC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Live 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89026A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14:paraId="762E9C2F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71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52AA4B1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14:paraId="7FFD109C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14:paraId="2A7329AF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1F12DF8A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.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3216771E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22E48667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404E25A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3A6C74BB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6DC70232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06AC3752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D301B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CB453D" w:rsidRPr="003D37F0" w14:paraId="03B72BED" w14:textId="77777777" w:rsidTr="000314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27CC7D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Live 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0EDCAE7B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noWrap/>
            <w:hideMark/>
          </w:tcPr>
          <w:p w14:paraId="431E5AB5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71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E8AAA2A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noWrap/>
            <w:hideMark/>
          </w:tcPr>
          <w:p w14:paraId="28AF1A59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90" w:type="dxa"/>
            <w:noWrap/>
            <w:hideMark/>
          </w:tcPr>
          <w:p w14:paraId="6092A35E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729" w:type="dxa"/>
            <w:noWrap/>
            <w:hideMark/>
          </w:tcPr>
          <w:p w14:paraId="74924196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.9</w:t>
            </w:r>
          </w:p>
        </w:tc>
        <w:tc>
          <w:tcPr>
            <w:tcW w:w="717" w:type="dxa"/>
            <w:noWrap/>
            <w:hideMark/>
          </w:tcPr>
          <w:p w14:paraId="29EAFBAC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30" w:type="dxa"/>
            <w:noWrap/>
            <w:hideMark/>
          </w:tcPr>
          <w:p w14:paraId="36C5C9C8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720" w:type="dxa"/>
            <w:noWrap/>
            <w:hideMark/>
          </w:tcPr>
          <w:p w14:paraId="5CDABE65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540" w:type="dxa"/>
            <w:noWrap/>
            <w:hideMark/>
          </w:tcPr>
          <w:p w14:paraId="4EC70022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noWrap/>
            <w:hideMark/>
          </w:tcPr>
          <w:p w14:paraId="435CF137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30" w:type="dxa"/>
            <w:noWrap/>
            <w:hideMark/>
          </w:tcPr>
          <w:p w14:paraId="5F9EB527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669881C4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CB453D" w:rsidRPr="003D37F0" w14:paraId="303A1C28" w14:textId="77777777" w:rsidTr="0003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CCFE8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Live 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D60C29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noWrap/>
            <w:hideMark/>
          </w:tcPr>
          <w:p w14:paraId="6415BD0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71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101626D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noWrap/>
            <w:hideMark/>
          </w:tcPr>
          <w:p w14:paraId="1D29C1DF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90" w:type="dxa"/>
            <w:noWrap/>
            <w:hideMark/>
          </w:tcPr>
          <w:p w14:paraId="65FF4C6B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9</w:t>
            </w:r>
          </w:p>
        </w:tc>
        <w:tc>
          <w:tcPr>
            <w:tcW w:w="729" w:type="dxa"/>
            <w:noWrap/>
            <w:hideMark/>
          </w:tcPr>
          <w:p w14:paraId="0E239EDC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.9</w:t>
            </w:r>
          </w:p>
        </w:tc>
        <w:tc>
          <w:tcPr>
            <w:tcW w:w="717" w:type="dxa"/>
            <w:noWrap/>
            <w:hideMark/>
          </w:tcPr>
          <w:p w14:paraId="07920650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30" w:type="dxa"/>
            <w:noWrap/>
            <w:hideMark/>
          </w:tcPr>
          <w:p w14:paraId="0808DADF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720" w:type="dxa"/>
            <w:noWrap/>
            <w:hideMark/>
          </w:tcPr>
          <w:p w14:paraId="56C14C24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540" w:type="dxa"/>
            <w:noWrap/>
            <w:hideMark/>
          </w:tcPr>
          <w:p w14:paraId="5092E49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noWrap/>
            <w:hideMark/>
          </w:tcPr>
          <w:p w14:paraId="2E580A5C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30" w:type="dxa"/>
            <w:noWrap/>
            <w:hideMark/>
          </w:tcPr>
          <w:p w14:paraId="02924A49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41388459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CB453D" w:rsidRPr="003D37F0" w14:paraId="77EF9724" w14:textId="77777777" w:rsidTr="000314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57027F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  <w:t>Sterile 1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6507A56A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noWrap/>
            <w:hideMark/>
          </w:tcPr>
          <w:p w14:paraId="7161C732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71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4F23B463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noWrap/>
            <w:hideMark/>
          </w:tcPr>
          <w:p w14:paraId="27CC111C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90" w:type="dxa"/>
            <w:noWrap/>
            <w:hideMark/>
          </w:tcPr>
          <w:p w14:paraId="5AB91C2A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729" w:type="dxa"/>
            <w:noWrap/>
            <w:hideMark/>
          </w:tcPr>
          <w:p w14:paraId="0A7A4B8E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.2</w:t>
            </w:r>
          </w:p>
        </w:tc>
        <w:tc>
          <w:tcPr>
            <w:tcW w:w="717" w:type="dxa"/>
            <w:noWrap/>
            <w:hideMark/>
          </w:tcPr>
          <w:p w14:paraId="10B14754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30" w:type="dxa"/>
            <w:noWrap/>
            <w:hideMark/>
          </w:tcPr>
          <w:p w14:paraId="7C0A1297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720" w:type="dxa"/>
            <w:noWrap/>
            <w:hideMark/>
          </w:tcPr>
          <w:p w14:paraId="29782A16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540" w:type="dxa"/>
            <w:noWrap/>
            <w:hideMark/>
          </w:tcPr>
          <w:p w14:paraId="01F351F5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30" w:type="dxa"/>
            <w:noWrap/>
            <w:hideMark/>
          </w:tcPr>
          <w:p w14:paraId="6E9BCDD0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30" w:type="dxa"/>
            <w:noWrap/>
            <w:hideMark/>
          </w:tcPr>
          <w:p w14:paraId="6A338C0A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5690468E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CB453D" w:rsidRPr="003D37F0" w14:paraId="72997D82" w14:textId="77777777" w:rsidTr="00031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862CF3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Sterile 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noWrap/>
            <w:hideMark/>
          </w:tcPr>
          <w:p w14:paraId="5F773D44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noWrap/>
            <w:hideMark/>
          </w:tcPr>
          <w:p w14:paraId="7C76557B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719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2BA529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noWrap/>
            <w:hideMark/>
          </w:tcPr>
          <w:p w14:paraId="20FF048F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90" w:type="dxa"/>
            <w:noWrap/>
            <w:hideMark/>
          </w:tcPr>
          <w:p w14:paraId="725EA109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3344</w:t>
            </w:r>
          </w:p>
        </w:tc>
        <w:tc>
          <w:tcPr>
            <w:tcW w:w="729" w:type="dxa"/>
            <w:noWrap/>
            <w:hideMark/>
          </w:tcPr>
          <w:p w14:paraId="3354D43A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49.8</w:t>
            </w:r>
          </w:p>
        </w:tc>
        <w:tc>
          <w:tcPr>
            <w:tcW w:w="717" w:type="dxa"/>
            <w:noWrap/>
            <w:hideMark/>
          </w:tcPr>
          <w:p w14:paraId="585E759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30" w:type="dxa"/>
            <w:noWrap/>
            <w:hideMark/>
          </w:tcPr>
          <w:p w14:paraId="3AD1BE07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720" w:type="dxa"/>
            <w:noWrap/>
            <w:hideMark/>
          </w:tcPr>
          <w:p w14:paraId="1B73F7C6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540" w:type="dxa"/>
            <w:noWrap/>
            <w:hideMark/>
          </w:tcPr>
          <w:p w14:paraId="4AF5299E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noWrap/>
            <w:hideMark/>
          </w:tcPr>
          <w:p w14:paraId="3A4A5F33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30" w:type="dxa"/>
            <w:noWrap/>
            <w:hideMark/>
          </w:tcPr>
          <w:p w14:paraId="52330855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noWrap/>
            <w:hideMark/>
          </w:tcPr>
          <w:p w14:paraId="0AD398CC" w14:textId="77777777" w:rsidR="00CB453D" w:rsidRPr="003D37F0" w:rsidRDefault="00CB453D" w:rsidP="0003143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07</w:t>
            </w:r>
          </w:p>
        </w:tc>
      </w:tr>
      <w:tr w:rsidR="00CB453D" w:rsidRPr="003D37F0" w14:paraId="6DAAADE7" w14:textId="77777777" w:rsidTr="000314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0D54C" w14:textId="77777777" w:rsidR="00CB453D" w:rsidRPr="003D37F0" w:rsidRDefault="00CB453D" w:rsidP="000314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3D37F0"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  <w:t>Sterile 3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B37BD5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4A26F34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71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690C2AE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655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A896E2B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hideMark/>
          </w:tcPr>
          <w:p w14:paraId="6554431B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3375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6C9F5AB1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46.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38672A1E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8C79770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C099C06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7B36115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27A0205F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506A9C3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B8218" w14:textId="77777777" w:rsidR="00CB453D" w:rsidRPr="003D37F0" w:rsidRDefault="00CB453D" w:rsidP="0003143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7F0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</w:tr>
    </w:tbl>
    <w:p w14:paraId="7729D00C" w14:textId="77777777" w:rsidR="00390F05" w:rsidRDefault="00390F05"/>
    <w:sectPr w:rsidR="00390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3D"/>
    <w:rsid w:val="00390F05"/>
    <w:rsid w:val="00517628"/>
    <w:rsid w:val="00CB453D"/>
    <w:rsid w:val="00D37721"/>
    <w:rsid w:val="00E85915"/>
    <w:rsid w:val="00ED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8882"/>
  <w15:chartTrackingRefBased/>
  <w15:docId w15:val="{A61B1C6C-D671-4608-B824-3EBB7BA9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B453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on, Leland</dc:creator>
  <cp:keywords/>
  <dc:description/>
  <cp:lastModifiedBy>Bennion, Leland</cp:lastModifiedBy>
  <cp:revision>1</cp:revision>
  <dcterms:created xsi:type="dcterms:W3CDTF">2023-09-10T16:42:00Z</dcterms:created>
  <dcterms:modified xsi:type="dcterms:W3CDTF">2023-09-10T17:10:00Z</dcterms:modified>
</cp:coreProperties>
</file>